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8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735"/>
        <w:gridCol w:w="1837"/>
        <w:gridCol w:w="1804"/>
        <w:gridCol w:w="1857"/>
        <w:gridCol w:w="2648"/>
        <w:gridCol w:w="2279"/>
      </w:tblGrid>
      <w:tr w:rsidR="00E01479" w:rsidRPr="007063E9" w14:paraId="76A8CBF6" w14:textId="77777777" w:rsidTr="00A04705">
        <w:trPr>
          <w:trHeight w:val="20"/>
        </w:trPr>
        <w:tc>
          <w:tcPr>
            <w:tcW w:w="13892" w:type="dxa"/>
            <w:gridSpan w:val="7"/>
            <w:tcBorders>
              <w:bottom w:val="single" w:sz="4" w:space="0" w:color="auto"/>
            </w:tcBorders>
          </w:tcPr>
          <w:p w14:paraId="222B6AB1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 w:type="page"/>
              <w:t xml:space="preserve">Supplementary Table 1.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ithin-Group Gender Differences in Prevalence Rates of Self-harm and Suicidality.</w:t>
            </w:r>
          </w:p>
        </w:tc>
      </w:tr>
      <w:tr w:rsidR="00E01479" w:rsidRPr="007063E9" w14:paraId="6EF2C70A" w14:textId="77777777" w:rsidTr="00A04705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58288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D7BB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istic</w:t>
            </w:r>
          </w:p>
          <w:p w14:paraId="7ACEF86F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  <w:p w14:paraId="711DB0E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98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9AF5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istic</w:t>
            </w:r>
          </w:p>
          <w:p w14:paraId="436899D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1EE1880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124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2CF2C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-Autistic Men</w:t>
            </w:r>
          </w:p>
          <w:p w14:paraId="506A7B88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84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1F5F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-Autistic</w:t>
            </w:r>
          </w:p>
          <w:p w14:paraId="6C14B062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70BF8248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82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5E689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  <w:p w14:paraId="5D9A02A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4249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  <w:p w14:paraId="34DBCA7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</w:tr>
      <w:tr w:rsidR="00E01479" w:rsidRPr="007063E9" w14:paraId="64F4922E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72CAB0FB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icidal Ideation - Many people have felt that life is not worth living. Have you felt that way?</w:t>
            </w:r>
          </w:p>
        </w:tc>
      </w:tr>
      <w:tr w:rsidR="00E01479" w:rsidRPr="007063E9" w14:paraId="0FA04E50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1598D87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23B3FF7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1 (32.0%)</w:t>
            </w:r>
          </w:p>
        </w:tc>
        <w:tc>
          <w:tcPr>
            <w:tcW w:w="1577" w:type="dxa"/>
          </w:tcPr>
          <w:p w14:paraId="4B5CCD6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2.6%)</w:t>
            </w:r>
          </w:p>
        </w:tc>
        <w:tc>
          <w:tcPr>
            <w:tcW w:w="1597" w:type="dxa"/>
          </w:tcPr>
          <w:p w14:paraId="4240B95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8 (81.0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654" w:type="dxa"/>
          </w:tcPr>
          <w:p w14:paraId="48131F0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5 (67.5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3124" w:type="dxa"/>
            <w:vMerge w:val="restart"/>
            <w:vAlign w:val="center"/>
          </w:tcPr>
          <w:p w14:paraId="209A93B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78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08**</w:t>
            </w:r>
          </w:p>
          <w:p w14:paraId="65214EC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8.80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12*</w:t>
            </w:r>
          </w:p>
        </w:tc>
        <w:tc>
          <w:tcPr>
            <w:tcW w:w="2410" w:type="dxa"/>
            <w:vMerge w:val="restart"/>
            <w:vAlign w:val="center"/>
          </w:tcPr>
          <w:p w14:paraId="49D757A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21</w:t>
            </w:r>
          </w:p>
          <w:p w14:paraId="654B2A3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23</w:t>
            </w:r>
          </w:p>
        </w:tc>
      </w:tr>
      <w:tr w:rsidR="00E01479" w:rsidRPr="007063E9" w14:paraId="6BC34F2D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13E918F9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once</w:t>
            </w:r>
          </w:p>
        </w:tc>
        <w:tc>
          <w:tcPr>
            <w:tcW w:w="1403" w:type="dxa"/>
          </w:tcPr>
          <w:p w14:paraId="706FCDF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8.6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77" w:type="dxa"/>
          </w:tcPr>
          <w:p w14:paraId="0C3E525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 (8.9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97" w:type="dxa"/>
          </w:tcPr>
          <w:p w14:paraId="4DE93E40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9.0%)</w:t>
            </w:r>
          </w:p>
        </w:tc>
        <w:tc>
          <w:tcPr>
            <w:tcW w:w="1654" w:type="dxa"/>
          </w:tcPr>
          <w:p w14:paraId="0806000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0 (24.4%)</w:t>
            </w:r>
          </w:p>
        </w:tc>
        <w:tc>
          <w:tcPr>
            <w:tcW w:w="3124" w:type="dxa"/>
            <w:vMerge/>
          </w:tcPr>
          <w:p w14:paraId="693B0FA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19D3C1E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5362DBBD" w14:textId="77777777" w:rsidTr="00A04705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EC1666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more than once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C81B35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6 (48.4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6C8EB9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5 (68.5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503C0E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C0D043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 (8.5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6A685E3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0F35DD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6F994748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1294C01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oughts of Harm - Have you contemplated harming yourself (for example by cutting, biting, hitting yourself or taking an overdose)?</w:t>
            </w:r>
          </w:p>
        </w:tc>
      </w:tr>
      <w:tr w:rsidR="00E01479" w:rsidRPr="007063E9" w14:paraId="7A3EAC94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66507FB4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3940019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1 (43.6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77" w:type="dxa"/>
          </w:tcPr>
          <w:p w14:paraId="678AF37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5.8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97" w:type="dxa"/>
          </w:tcPr>
          <w:p w14:paraId="58AA4F9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8 (81.0%)</w:t>
            </w:r>
          </w:p>
        </w:tc>
        <w:tc>
          <w:tcPr>
            <w:tcW w:w="1654" w:type="dxa"/>
          </w:tcPr>
          <w:p w14:paraId="18BBC19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6 (68.3%)</w:t>
            </w:r>
          </w:p>
        </w:tc>
        <w:tc>
          <w:tcPr>
            <w:tcW w:w="3124" w:type="dxa"/>
            <w:vMerge w:val="restart"/>
            <w:vAlign w:val="center"/>
          </w:tcPr>
          <w:p w14:paraId="75FDF1F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64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08**</w:t>
            </w:r>
          </w:p>
          <w:p w14:paraId="2A37F768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3.73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55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2410" w:type="dxa"/>
            <w:vMerge w:val="restart"/>
            <w:vAlign w:val="center"/>
          </w:tcPr>
          <w:p w14:paraId="401B1BA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21</w:t>
            </w:r>
          </w:p>
          <w:p w14:paraId="6B00014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5</w:t>
            </w:r>
          </w:p>
        </w:tc>
      </w:tr>
      <w:tr w:rsidR="00E01479" w:rsidRPr="007063E9" w14:paraId="0EAB96E7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516FA03A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once</w:t>
            </w:r>
          </w:p>
        </w:tc>
        <w:tc>
          <w:tcPr>
            <w:tcW w:w="1403" w:type="dxa"/>
          </w:tcPr>
          <w:p w14:paraId="4262B1A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4.9%)</w:t>
            </w:r>
          </w:p>
        </w:tc>
        <w:tc>
          <w:tcPr>
            <w:tcW w:w="1577" w:type="dxa"/>
          </w:tcPr>
          <w:p w14:paraId="5F4632A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5 (12.1%)</w:t>
            </w:r>
          </w:p>
        </w:tc>
        <w:tc>
          <w:tcPr>
            <w:tcW w:w="1597" w:type="dxa"/>
          </w:tcPr>
          <w:p w14:paraId="2312FCF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3.1%)</w:t>
            </w:r>
          </w:p>
        </w:tc>
        <w:tc>
          <w:tcPr>
            <w:tcW w:w="1654" w:type="dxa"/>
          </w:tcPr>
          <w:p w14:paraId="2A7FCC6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9.2%)</w:t>
            </w:r>
          </w:p>
        </w:tc>
        <w:tc>
          <w:tcPr>
            <w:tcW w:w="3124" w:type="dxa"/>
            <w:vMerge/>
          </w:tcPr>
          <w:p w14:paraId="03D14D2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0F88D04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2F3D84EE" w14:textId="77777777" w:rsidTr="00A04705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7C8E499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more than once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0F6A2C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9 (41.5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0CF033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7 (62.1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10BBD9F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 (6.0%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1A5589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2.2%)</w:t>
            </w:r>
          </w:p>
        </w:tc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0F441809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25AC4D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2C619B89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662173BA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oughts of Harm (Recent) - Have you contemplated harming yourself in the last 12 months?</w:t>
            </w:r>
          </w:p>
        </w:tc>
      </w:tr>
      <w:tr w:rsidR="00E01479" w:rsidRPr="007063E9" w14:paraId="4FA1FD96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37989F0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7518A0B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2 (55.3%)</w:t>
            </w:r>
          </w:p>
        </w:tc>
        <w:tc>
          <w:tcPr>
            <w:tcW w:w="1577" w:type="dxa"/>
          </w:tcPr>
          <w:p w14:paraId="4CDB2F0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1 (57.3%)</w:t>
            </w:r>
          </w:p>
        </w:tc>
        <w:tc>
          <w:tcPr>
            <w:tcW w:w="1597" w:type="dxa"/>
          </w:tcPr>
          <w:p w14:paraId="0FA8EF2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1 (96.4%)</w:t>
            </w:r>
          </w:p>
        </w:tc>
        <w:tc>
          <w:tcPr>
            <w:tcW w:w="1654" w:type="dxa"/>
          </w:tcPr>
          <w:p w14:paraId="5EEB4E1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6 (92.7%)</w:t>
            </w:r>
          </w:p>
        </w:tc>
        <w:tc>
          <w:tcPr>
            <w:tcW w:w="3124" w:type="dxa"/>
            <w:vMerge w:val="restart"/>
            <w:vAlign w:val="center"/>
          </w:tcPr>
          <w:p w14:paraId="041F6E3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8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775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  <w:p w14:paraId="44D3439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1.14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287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2410" w:type="dxa"/>
            <w:vMerge w:val="restart"/>
            <w:vAlign w:val="center"/>
          </w:tcPr>
          <w:p w14:paraId="77D4C002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  <w:p w14:paraId="37D709D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E01479" w:rsidRPr="007063E9" w14:paraId="530D00FD" w14:textId="77777777" w:rsidTr="00A04705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48A33F8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4F867B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2 (44.7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18AFC14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3 (42.7%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2996ACE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 (3.6%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4746AF9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 (7.3%)</w:t>
            </w:r>
          </w:p>
        </w:tc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51387D6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F2F423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571FC79F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34EBDA3B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Deliberate Harm - Have you deliberately harmed yourself, whether or not you meant to end your life?</w:t>
            </w:r>
          </w:p>
        </w:tc>
      </w:tr>
      <w:tr w:rsidR="00E01479" w:rsidRPr="007063E9" w14:paraId="58056906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793A15D2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44640B2E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2 (55.3%)</w:t>
            </w:r>
          </w:p>
        </w:tc>
        <w:tc>
          <w:tcPr>
            <w:tcW w:w="1577" w:type="dxa"/>
          </w:tcPr>
          <w:p w14:paraId="4D0DC12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7 (37.9%)</w:t>
            </w:r>
          </w:p>
        </w:tc>
        <w:tc>
          <w:tcPr>
            <w:tcW w:w="1597" w:type="dxa"/>
          </w:tcPr>
          <w:p w14:paraId="23B795B0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6 (90.5%)</w:t>
            </w:r>
          </w:p>
        </w:tc>
        <w:tc>
          <w:tcPr>
            <w:tcW w:w="1654" w:type="dxa"/>
          </w:tcPr>
          <w:p w14:paraId="54F6545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8 (82.9%)</w:t>
            </w:r>
          </w:p>
        </w:tc>
        <w:tc>
          <w:tcPr>
            <w:tcW w:w="3124" w:type="dxa"/>
            <w:vMerge w:val="restart"/>
            <w:vAlign w:val="center"/>
          </w:tcPr>
          <w:p w14:paraId="090E211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54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11*</w:t>
            </w:r>
          </w:p>
          <w:p w14:paraId="7E182B8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2.06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5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2410" w:type="dxa"/>
            <w:vMerge w:val="restart"/>
            <w:vAlign w:val="center"/>
          </w:tcPr>
          <w:p w14:paraId="004A880E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7</w:t>
            </w:r>
          </w:p>
          <w:p w14:paraId="46522294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.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E01479" w:rsidRPr="007063E9" w14:paraId="494C6570" w14:textId="77777777" w:rsidTr="00A04705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29AEA9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C2578E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2 (44.7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49CAAB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7 (62.1%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394DCBC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 (9.5%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88F6C0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7.1%)</w:t>
            </w:r>
          </w:p>
        </w:tc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3130477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432BB6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2B4EDEC4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12DC5FAB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equency of Harm – If yes, how many times have you harmed yourself?</w:t>
            </w:r>
          </w:p>
        </w:tc>
      </w:tr>
      <w:tr w:rsidR="00E01479" w:rsidRPr="007063E9" w14:paraId="7705277F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0BC4CF29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Once</w:t>
            </w:r>
          </w:p>
        </w:tc>
        <w:tc>
          <w:tcPr>
            <w:tcW w:w="1403" w:type="dxa"/>
          </w:tcPr>
          <w:p w14:paraId="184C161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 (9.5%)</w:t>
            </w:r>
          </w:p>
        </w:tc>
        <w:tc>
          <w:tcPr>
            <w:tcW w:w="1577" w:type="dxa"/>
          </w:tcPr>
          <w:p w14:paraId="39F81AB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7.7%)</w:t>
            </w:r>
          </w:p>
        </w:tc>
        <w:tc>
          <w:tcPr>
            <w:tcW w:w="1597" w:type="dxa"/>
          </w:tcPr>
          <w:p w14:paraId="7E24C3D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 (62.5%)</w:t>
            </w:r>
          </w:p>
        </w:tc>
        <w:tc>
          <w:tcPr>
            <w:tcW w:w="1654" w:type="dxa"/>
          </w:tcPr>
          <w:p w14:paraId="6379797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 (42.9%)</w:t>
            </w:r>
          </w:p>
        </w:tc>
        <w:tc>
          <w:tcPr>
            <w:tcW w:w="3124" w:type="dxa"/>
            <w:vMerge w:val="restart"/>
            <w:vAlign w:val="center"/>
          </w:tcPr>
          <w:p w14:paraId="46351E19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7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479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  <w:p w14:paraId="7ED07F7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0.99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608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2410" w:type="dxa"/>
            <w:vMerge w:val="restart"/>
            <w:vAlign w:val="center"/>
          </w:tcPr>
          <w:p w14:paraId="1FB6148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8</w:t>
            </w:r>
          </w:p>
          <w:p w14:paraId="273D557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E01479" w:rsidRPr="007063E9" w14:paraId="3634552F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1BC92ED9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Twice</w:t>
            </w:r>
          </w:p>
        </w:tc>
        <w:tc>
          <w:tcPr>
            <w:tcW w:w="1403" w:type="dxa"/>
          </w:tcPr>
          <w:p w14:paraId="1016EA1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 (11.9%)</w:t>
            </w:r>
          </w:p>
        </w:tc>
        <w:tc>
          <w:tcPr>
            <w:tcW w:w="1577" w:type="dxa"/>
          </w:tcPr>
          <w:p w14:paraId="5A20259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 (10.1%)</w:t>
            </w:r>
          </w:p>
        </w:tc>
        <w:tc>
          <w:tcPr>
            <w:tcW w:w="1597" w:type="dxa"/>
          </w:tcPr>
          <w:p w14:paraId="1E4FD20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 (25.0%)</w:t>
            </w:r>
          </w:p>
        </w:tc>
        <w:tc>
          <w:tcPr>
            <w:tcW w:w="1654" w:type="dxa"/>
          </w:tcPr>
          <w:p w14:paraId="77390FC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 (28.6%)</w:t>
            </w:r>
          </w:p>
        </w:tc>
        <w:tc>
          <w:tcPr>
            <w:tcW w:w="3124" w:type="dxa"/>
            <w:vMerge/>
          </w:tcPr>
          <w:p w14:paraId="631F898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4BEBF57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74758E37" w14:textId="77777777" w:rsidTr="00A04705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0B4B116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Three or more tim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EFA57A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3 (78.6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6500B5FE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7 (72.2%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6752D0E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 (12.5%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F24080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 (28.6%)</w:t>
            </w:r>
          </w:p>
        </w:tc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5454C88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39E216F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4424EC34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5CDDCD96" w14:textId="77777777" w:rsidR="00E01479" w:rsidRPr="007063E9" w:rsidRDefault="00E01479" w:rsidP="00A0470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Deliberate Harm (Recent) - Have you harmed yourself in the last 12 months, whether or not you meant to end your life?</w:t>
            </w:r>
          </w:p>
        </w:tc>
      </w:tr>
      <w:tr w:rsidR="00E01479" w:rsidRPr="007063E9" w14:paraId="4B24B323" w14:textId="77777777" w:rsidTr="00A04705">
        <w:trPr>
          <w:trHeight w:val="20"/>
        </w:trPr>
        <w:tc>
          <w:tcPr>
            <w:tcW w:w="2127" w:type="dxa"/>
            <w:vAlign w:val="center"/>
          </w:tcPr>
          <w:p w14:paraId="57865244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570EF09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6 (80.9%)</w:t>
            </w:r>
          </w:p>
        </w:tc>
        <w:tc>
          <w:tcPr>
            <w:tcW w:w="1577" w:type="dxa"/>
          </w:tcPr>
          <w:p w14:paraId="732FB9C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05 (84.7%)</w:t>
            </w:r>
          </w:p>
        </w:tc>
        <w:tc>
          <w:tcPr>
            <w:tcW w:w="1597" w:type="dxa"/>
          </w:tcPr>
          <w:p w14:paraId="08F7C01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3 (98.8%)</w:t>
            </w:r>
          </w:p>
        </w:tc>
        <w:tc>
          <w:tcPr>
            <w:tcW w:w="1654" w:type="dxa"/>
          </w:tcPr>
          <w:p w14:paraId="2392263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7 (93.9%)</w:t>
            </w:r>
          </w:p>
        </w:tc>
        <w:tc>
          <w:tcPr>
            <w:tcW w:w="3124" w:type="dxa"/>
            <w:vMerge w:val="restart"/>
            <w:vAlign w:val="center"/>
          </w:tcPr>
          <w:p w14:paraId="38D1450E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6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456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  <w:p w14:paraId="4F52F69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2.87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90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2410" w:type="dxa"/>
            <w:vMerge w:val="restart"/>
            <w:vAlign w:val="center"/>
          </w:tcPr>
          <w:p w14:paraId="3CCAC3C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  <w:p w14:paraId="49C5FA6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E01479" w:rsidRPr="007063E9" w14:paraId="06412122" w14:textId="77777777" w:rsidTr="00A04705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9F91E81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5141E1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9.1%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FD25EE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5.3%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348F668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2%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C5D6C7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 (6.1%)</w:t>
            </w:r>
          </w:p>
        </w:tc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2716CAC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06DFAF4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3513DE5B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0BA0DB9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icidal Harm - Have you deliberately taken an overdose or harmed yourself with the intention to end your life?</w:t>
            </w:r>
          </w:p>
        </w:tc>
      </w:tr>
      <w:tr w:rsidR="00E01479" w:rsidRPr="007063E9" w14:paraId="5BDA3F4F" w14:textId="77777777" w:rsidTr="00A04705">
        <w:trPr>
          <w:trHeight w:val="111"/>
        </w:trPr>
        <w:tc>
          <w:tcPr>
            <w:tcW w:w="2127" w:type="dxa"/>
            <w:vAlign w:val="center"/>
          </w:tcPr>
          <w:p w14:paraId="564627FE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3" w:type="dxa"/>
          </w:tcPr>
          <w:p w14:paraId="5C791A6E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3 (88.3%)</w:t>
            </w:r>
          </w:p>
        </w:tc>
        <w:tc>
          <w:tcPr>
            <w:tcW w:w="1577" w:type="dxa"/>
          </w:tcPr>
          <w:p w14:paraId="2CF7E20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91 (73.4%)</w:t>
            </w:r>
          </w:p>
        </w:tc>
        <w:tc>
          <w:tcPr>
            <w:tcW w:w="1597" w:type="dxa"/>
          </w:tcPr>
          <w:p w14:paraId="3CA6E7E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2 (97.6%)</w:t>
            </w:r>
          </w:p>
        </w:tc>
        <w:tc>
          <w:tcPr>
            <w:tcW w:w="1654" w:type="dxa"/>
          </w:tcPr>
          <w:p w14:paraId="6A1A8B90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8 (95.1%)</w:t>
            </w:r>
          </w:p>
        </w:tc>
        <w:tc>
          <w:tcPr>
            <w:tcW w:w="3124" w:type="dxa"/>
            <w:vMerge w:val="restart"/>
            <w:vAlign w:val="center"/>
          </w:tcPr>
          <w:p w14:paraId="1768F19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38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07**</w:t>
            </w:r>
          </w:p>
          <w:p w14:paraId="30085B3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0.74,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389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2410" w:type="dxa"/>
            <w:vMerge w:val="restart"/>
            <w:vAlign w:val="center"/>
          </w:tcPr>
          <w:p w14:paraId="4B9FF30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8</w:t>
            </w:r>
          </w:p>
          <w:p w14:paraId="523BD15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Autistic: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E01479" w:rsidRPr="007063E9" w14:paraId="2F89B79E" w14:textId="77777777" w:rsidTr="00A04705">
        <w:trPr>
          <w:trHeight w:val="20"/>
        </w:trPr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5EBB9197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>
              <w:bottom w:val="double" w:sz="4" w:space="0" w:color="auto"/>
            </w:tcBorders>
          </w:tcPr>
          <w:p w14:paraId="5CCD2A2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1.7%)</w:t>
            </w:r>
          </w:p>
        </w:tc>
        <w:tc>
          <w:tcPr>
            <w:tcW w:w="1577" w:type="dxa"/>
            <w:tcBorders>
              <w:bottom w:val="double" w:sz="4" w:space="0" w:color="auto"/>
            </w:tcBorders>
          </w:tcPr>
          <w:p w14:paraId="45D7851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6.6%)</w:t>
            </w:r>
          </w:p>
        </w:tc>
        <w:tc>
          <w:tcPr>
            <w:tcW w:w="1597" w:type="dxa"/>
            <w:tcBorders>
              <w:bottom w:val="double" w:sz="4" w:space="0" w:color="auto"/>
            </w:tcBorders>
          </w:tcPr>
          <w:p w14:paraId="7818C80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4%)</w:t>
            </w:r>
          </w:p>
        </w:tc>
        <w:tc>
          <w:tcPr>
            <w:tcW w:w="1654" w:type="dxa"/>
            <w:tcBorders>
              <w:bottom w:val="double" w:sz="4" w:space="0" w:color="auto"/>
            </w:tcBorders>
          </w:tcPr>
          <w:p w14:paraId="69BE68C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 (4.9%)</w:t>
            </w:r>
          </w:p>
        </w:tc>
        <w:tc>
          <w:tcPr>
            <w:tcW w:w="3124" w:type="dxa"/>
            <w:vMerge/>
            <w:tcBorders>
              <w:bottom w:val="double" w:sz="4" w:space="0" w:color="auto"/>
            </w:tcBorders>
          </w:tcPr>
          <w:p w14:paraId="48C6184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double" w:sz="4" w:space="0" w:color="auto"/>
            </w:tcBorders>
          </w:tcPr>
          <w:p w14:paraId="729DEC9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679C9E2C" w14:textId="77777777" w:rsidTr="00A04705">
        <w:trPr>
          <w:trHeight w:val="20"/>
        </w:trPr>
        <w:tc>
          <w:tcPr>
            <w:tcW w:w="13892" w:type="dxa"/>
            <w:gridSpan w:val="7"/>
            <w:tcBorders>
              <w:top w:val="double" w:sz="4" w:space="0" w:color="auto"/>
            </w:tcBorders>
          </w:tcPr>
          <w:p w14:paraId="5155F7BF" w14:textId="77777777" w:rsidR="00E01479" w:rsidRPr="007063E9" w:rsidRDefault="00E01479" w:rsidP="00A04705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e.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ǂ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justed residual indicates proportional difference. 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*</w:t>
            </w:r>
            <w:r w:rsidRPr="007063E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&lt;.05, **</w:t>
            </w:r>
            <w:r w:rsidRPr="007063E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&lt;.01. ***</w:t>
            </w:r>
            <w:r w:rsidRPr="007063E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&lt;.001. Linear regressions were used to account for depression in analyses; </w:t>
            </w:r>
          </w:p>
          <w:p w14:paraId="6A0E41EF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Suicidal Ideation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62, F=74.34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249, autism group =.399, gender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16. </w:t>
            </w:r>
          </w:p>
          <w:p w14:paraId="40046F1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lastRenderedPageBreak/>
              <w:t xml:space="preserve">Thoughts of Harm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295, F=54.74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07, autism group =.270, gender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38. </w:t>
            </w:r>
          </w:p>
          <w:p w14:paraId="05261268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Thoughts of Harm (recent)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265, F=47.01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72, autism group =.203, gender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01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  <w:p w14:paraId="209CE5D7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Deliberate Harm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297, F=55.10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67, autism group =.208, gender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13. </w:t>
            </w:r>
          </w:p>
          <w:p w14:paraId="3E2A3C9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eliberate Harm (recent):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14, F=16.75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19, autism group =.023, gender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36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n/s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  <w:p w14:paraId="7562BA9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Suicidal Harm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19, F=17.71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20, autism group =.106, gender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138.</w:t>
            </w:r>
          </w:p>
        </w:tc>
      </w:tr>
    </w:tbl>
    <w:p w14:paraId="7E6CF917" w14:textId="77777777" w:rsidR="00E01479" w:rsidRPr="007063E9" w:rsidRDefault="00E01479" w:rsidP="00E01479">
      <w:pPr>
        <w:pStyle w:val="Body"/>
        <w:rPr>
          <w:rFonts w:ascii="Arial" w:eastAsia="Arial Unicode MS" w:hAnsi="Arial" w:cs="Arial"/>
          <w:color w:val="000000" w:themeColor="text1"/>
          <w:sz w:val="24"/>
          <w:szCs w:val="24"/>
        </w:rPr>
      </w:pPr>
      <w:r w:rsidRPr="007063E9">
        <w:rPr>
          <w:rFonts w:ascii="Arial" w:eastAsia="Arial Unicode MS" w:hAnsi="Arial" w:cs="Arial"/>
          <w:color w:val="000000" w:themeColor="text1"/>
          <w:sz w:val="24"/>
          <w:szCs w:val="24"/>
        </w:rPr>
        <w:lastRenderedPageBreak/>
        <w:br w:type="page"/>
      </w:r>
    </w:p>
    <w:tbl>
      <w:tblPr>
        <w:tblStyle w:val="TableGrid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1"/>
        <w:gridCol w:w="2111"/>
        <w:gridCol w:w="1976"/>
        <w:gridCol w:w="1638"/>
        <w:gridCol w:w="1205"/>
      </w:tblGrid>
      <w:tr w:rsidR="00E01479" w:rsidRPr="007063E9" w14:paraId="5C2D7025" w14:textId="77777777" w:rsidTr="00A04705">
        <w:trPr>
          <w:trHeight w:val="10"/>
          <w:jc w:val="center"/>
        </w:trPr>
        <w:tc>
          <w:tcPr>
            <w:tcW w:w="13041" w:type="dxa"/>
            <w:gridSpan w:val="5"/>
            <w:tcBorders>
              <w:bottom w:val="single" w:sz="4" w:space="0" w:color="auto"/>
            </w:tcBorders>
          </w:tcPr>
          <w:p w14:paraId="359CD1E8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Supplementary Table 2. Gender differences in self-reported types of harm used by those who have self-harmed in the autistic group.</w:t>
            </w:r>
          </w:p>
        </w:tc>
      </w:tr>
      <w:tr w:rsidR="00E01479" w:rsidRPr="007063E9" w14:paraId="303543B4" w14:textId="77777777" w:rsidTr="00A04705">
        <w:trPr>
          <w:trHeight w:val="10"/>
          <w:jc w:val="center"/>
        </w:trPr>
        <w:tc>
          <w:tcPr>
            <w:tcW w:w="6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34247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68C29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Autistic Men</w:t>
            </w:r>
          </w:p>
          <w:p w14:paraId="32FD623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(n=42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AD7F2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Autistic Women</w:t>
            </w:r>
          </w:p>
          <w:p w14:paraId="43F46E6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(n=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3B96A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Group Differenc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0FFBA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Effect Size</w:t>
            </w:r>
          </w:p>
        </w:tc>
      </w:tr>
      <w:tr w:rsidR="00E01479" w:rsidRPr="007063E9" w14:paraId="09957D37" w14:textId="77777777" w:rsidTr="00A04705">
        <w:trPr>
          <w:trHeight w:val="36"/>
          <w:jc w:val="center"/>
        </w:trPr>
        <w:tc>
          <w:tcPr>
            <w:tcW w:w="13041" w:type="dxa"/>
            <w:gridSpan w:val="5"/>
            <w:tcBorders>
              <w:top w:val="single" w:sz="4" w:space="0" w:color="auto"/>
            </w:tcBorders>
            <w:vAlign w:val="center"/>
          </w:tcPr>
          <w:p w14:paraId="06731FBE" w14:textId="77777777" w:rsidR="00E01479" w:rsidRPr="007063E9" w:rsidRDefault="00E01479" w:rsidP="00A04705">
            <w:pPr>
              <w:ind w:left="360" w:hanging="360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Types of Harm – Have you done any of the following to harm or endanger yourself?</w:t>
            </w:r>
          </w:p>
        </w:tc>
      </w:tr>
      <w:tr w:rsidR="00E01479" w:rsidRPr="007063E9" w14:paraId="28CF7E35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46F15B8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Stopping prescribed medication</w:t>
            </w:r>
          </w:p>
        </w:tc>
        <w:tc>
          <w:tcPr>
            <w:tcW w:w="2111" w:type="dxa"/>
            <w:vAlign w:val="center"/>
          </w:tcPr>
          <w:p w14:paraId="34504A5E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1 (26.2%)</w:t>
            </w:r>
          </w:p>
        </w:tc>
        <w:tc>
          <w:tcPr>
            <w:tcW w:w="1976" w:type="dxa"/>
            <w:vAlign w:val="center"/>
          </w:tcPr>
          <w:p w14:paraId="0741BE3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0 (13.5%)</w:t>
            </w:r>
          </w:p>
        </w:tc>
        <w:tc>
          <w:tcPr>
            <w:tcW w:w="0" w:type="auto"/>
            <w:vAlign w:val="center"/>
          </w:tcPr>
          <w:p w14:paraId="002ACAB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2.90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04B0026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088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vAlign w:val="center"/>
          </w:tcPr>
          <w:p w14:paraId="6F58480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16</w:t>
            </w:r>
          </w:p>
        </w:tc>
      </w:tr>
      <w:tr w:rsidR="00E01479" w:rsidRPr="007063E9" w14:paraId="08681D0B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3B29862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Swallowing dangerous objects or products</w:t>
            </w:r>
          </w:p>
        </w:tc>
        <w:tc>
          <w:tcPr>
            <w:tcW w:w="2111" w:type="dxa"/>
            <w:vAlign w:val="center"/>
          </w:tcPr>
          <w:p w14:paraId="430C6A46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3 (31.0%)</w:t>
            </w:r>
          </w:p>
        </w:tc>
        <w:tc>
          <w:tcPr>
            <w:tcW w:w="1976" w:type="dxa"/>
            <w:vAlign w:val="center"/>
          </w:tcPr>
          <w:p w14:paraId="4E55CCAE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4 (18.2%)</w:t>
            </w:r>
          </w:p>
        </w:tc>
        <w:tc>
          <w:tcPr>
            <w:tcW w:w="0" w:type="auto"/>
            <w:vAlign w:val="center"/>
          </w:tcPr>
          <w:p w14:paraId="4C9A137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2.53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4DE9976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112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vAlign w:val="center"/>
          </w:tcPr>
          <w:p w14:paraId="1562BFE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15</w:t>
            </w:r>
          </w:p>
        </w:tc>
      </w:tr>
      <w:tr w:rsidR="00E01479" w:rsidRPr="007063E9" w14:paraId="7201AC05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1D2EDD9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Ingesting alcohol or recreational/illicit drug</w:t>
            </w:r>
          </w:p>
        </w:tc>
        <w:tc>
          <w:tcPr>
            <w:tcW w:w="2111" w:type="dxa"/>
            <w:vAlign w:val="center"/>
          </w:tcPr>
          <w:p w14:paraId="29F83609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3 (31.0%)</w:t>
            </w:r>
          </w:p>
        </w:tc>
        <w:tc>
          <w:tcPr>
            <w:tcW w:w="1976" w:type="dxa"/>
            <w:vAlign w:val="center"/>
          </w:tcPr>
          <w:p w14:paraId="323DCFF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5 (19.7%)</w:t>
            </w:r>
          </w:p>
        </w:tc>
        <w:tc>
          <w:tcPr>
            <w:tcW w:w="0" w:type="auto"/>
            <w:vAlign w:val="center"/>
          </w:tcPr>
          <w:p w14:paraId="0860D2C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1.88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0583338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170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vAlign w:val="center"/>
          </w:tcPr>
          <w:p w14:paraId="155B7E1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13</w:t>
            </w:r>
          </w:p>
        </w:tc>
      </w:tr>
      <w:tr w:rsidR="00E01479" w:rsidRPr="007063E9" w14:paraId="60C01F8B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4531305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Ingesting a medication more than the normal dosage</w:t>
            </w:r>
          </w:p>
        </w:tc>
        <w:tc>
          <w:tcPr>
            <w:tcW w:w="2111" w:type="dxa"/>
            <w:vAlign w:val="center"/>
          </w:tcPr>
          <w:p w14:paraId="0B17F1BE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23 (54.8%)</w:t>
            </w:r>
          </w:p>
        </w:tc>
        <w:tc>
          <w:tcPr>
            <w:tcW w:w="1976" w:type="dxa"/>
            <w:vAlign w:val="center"/>
          </w:tcPr>
          <w:p w14:paraId="30A1B6B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36 (46.8%)</w:t>
            </w:r>
          </w:p>
        </w:tc>
        <w:tc>
          <w:tcPr>
            <w:tcW w:w="0" w:type="auto"/>
            <w:vAlign w:val="center"/>
          </w:tcPr>
          <w:p w14:paraId="46EBD9F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0.70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6115646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404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vAlign w:val="center"/>
          </w:tcPr>
          <w:p w14:paraId="0CBA439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08</w:t>
            </w:r>
          </w:p>
        </w:tc>
      </w:tr>
      <w:tr w:rsidR="00E01479" w:rsidRPr="007063E9" w14:paraId="7B0401FB" w14:textId="77777777" w:rsidTr="00A04705">
        <w:trPr>
          <w:trHeight w:val="10"/>
          <w:jc w:val="center"/>
        </w:trPr>
        <w:tc>
          <w:tcPr>
            <w:tcW w:w="6111" w:type="dxa"/>
            <w:tcBorders>
              <w:bottom w:val="double" w:sz="4" w:space="0" w:color="auto"/>
            </w:tcBorders>
            <w:vAlign w:val="center"/>
          </w:tcPr>
          <w:p w14:paraId="458704F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Self-injury (e.g., cutting, scratching, hitting)</w:t>
            </w:r>
          </w:p>
        </w:tc>
        <w:tc>
          <w:tcPr>
            <w:tcW w:w="2111" w:type="dxa"/>
            <w:tcBorders>
              <w:bottom w:val="double" w:sz="4" w:space="0" w:color="auto"/>
            </w:tcBorders>
            <w:vAlign w:val="center"/>
          </w:tcPr>
          <w:p w14:paraId="67D6600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28 (66.7%)</w:t>
            </w:r>
          </w:p>
        </w:tc>
        <w:tc>
          <w:tcPr>
            <w:tcW w:w="1976" w:type="dxa"/>
            <w:tcBorders>
              <w:bottom w:val="double" w:sz="4" w:space="0" w:color="auto"/>
            </w:tcBorders>
            <w:vAlign w:val="center"/>
          </w:tcPr>
          <w:p w14:paraId="262EE6C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46 (59.0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057376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</w:rPr>
              <w:t>0.68,</w:t>
            </w:r>
          </w:p>
          <w:p w14:paraId="5CF55A9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408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vAlign w:val="center"/>
          </w:tcPr>
          <w:p w14:paraId="4BA1032F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08</w:t>
            </w:r>
          </w:p>
        </w:tc>
      </w:tr>
      <w:tr w:rsidR="00E01479" w:rsidRPr="007063E9" w14:paraId="46CE9AD2" w14:textId="77777777" w:rsidTr="00A04705">
        <w:trPr>
          <w:trHeight w:val="10"/>
          <w:jc w:val="center"/>
        </w:trPr>
        <w:tc>
          <w:tcPr>
            <w:tcW w:w="13041" w:type="dxa"/>
            <w:gridSpan w:val="5"/>
            <w:tcBorders>
              <w:top w:val="double" w:sz="4" w:space="0" w:color="auto"/>
            </w:tcBorders>
          </w:tcPr>
          <w:p w14:paraId="63CCE734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 xml:space="preserve">Note. Participants could select multiple </w:t>
            </w:r>
            <w:proofErr w:type="gramStart"/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options,</w:t>
            </w:r>
            <w:proofErr w:type="gramEnd"/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 xml:space="preserve"> thus total does not equal 100%.</w:t>
            </w:r>
          </w:p>
        </w:tc>
      </w:tr>
    </w:tbl>
    <w:p w14:paraId="7F163776" w14:textId="77777777" w:rsidR="00E01479" w:rsidRPr="007063E9" w:rsidRDefault="00E01479" w:rsidP="00E01479">
      <w:pPr>
        <w:pStyle w:val="Body"/>
        <w:widowControl w:val="0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125AAD85" w14:textId="77777777" w:rsidR="00E01479" w:rsidRPr="007063E9" w:rsidRDefault="00E01479" w:rsidP="00E01479">
      <w:pPr>
        <w:pStyle w:val="Body"/>
        <w:spacing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BBF8056" w14:textId="77777777" w:rsidR="00E01479" w:rsidRPr="007063E9" w:rsidRDefault="00E01479" w:rsidP="00E01479">
      <w:pPr>
        <w:pStyle w:val="Body"/>
        <w:rPr>
          <w:color w:val="000000" w:themeColor="text1"/>
        </w:rPr>
      </w:pPr>
      <w:r w:rsidRPr="007063E9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3242"/>
        <w:gridCol w:w="3273"/>
        <w:gridCol w:w="2696"/>
        <w:gridCol w:w="1788"/>
      </w:tblGrid>
      <w:tr w:rsidR="00E01479" w:rsidRPr="007063E9" w14:paraId="11A3712C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3CAB45D9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Supplementary Table 3. Self-reported prevalence rates of self-harm and suicidality in the Autistic group, split into midlife (age 40-64 years) and old age (65+ years).</w:t>
            </w:r>
          </w:p>
        </w:tc>
      </w:tr>
      <w:tr w:rsidR="00E01479" w:rsidRPr="007063E9" w14:paraId="7A1DF36C" w14:textId="77777777" w:rsidTr="00A04705">
        <w:trPr>
          <w:trHeight w:val="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39689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D7CB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utistic </w:t>
            </w:r>
          </w:p>
          <w:p w14:paraId="3A570E0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dlife group (n=1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C18180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utistic </w:t>
            </w:r>
          </w:p>
          <w:p w14:paraId="7291E15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ld Age group (n=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7FB32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7ED0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</w:tr>
      <w:tr w:rsidR="00E01479" w:rsidRPr="007063E9" w14:paraId="111BA0CA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6A105F0F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icidal Ideation - Many people have felt that life is not worth living. Have you felt that way?</w:t>
            </w:r>
          </w:p>
        </w:tc>
      </w:tr>
      <w:tr w:rsidR="00E01479" w:rsidRPr="007063E9" w14:paraId="63BC343B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6BF40CCB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C9BB66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1 (31.3%)</w:t>
            </w:r>
          </w:p>
        </w:tc>
        <w:tc>
          <w:tcPr>
            <w:tcW w:w="0" w:type="auto"/>
            <w:vAlign w:val="center"/>
          </w:tcPr>
          <w:p w14:paraId="4CB1E54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8 (20.5%)</w:t>
            </w:r>
          </w:p>
        </w:tc>
        <w:tc>
          <w:tcPr>
            <w:tcW w:w="0" w:type="auto"/>
            <w:vMerge w:val="restart"/>
            <w:vAlign w:val="center"/>
          </w:tcPr>
          <w:p w14:paraId="5FB6071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.264,</w:t>
            </w:r>
          </w:p>
          <w:p w14:paraId="653C15C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16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0" w:type="auto"/>
            <w:vMerge w:val="restart"/>
            <w:vAlign w:val="center"/>
          </w:tcPr>
          <w:p w14:paraId="4D1CC4F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13</w:t>
            </w:r>
          </w:p>
        </w:tc>
      </w:tr>
      <w:tr w:rsidR="00E01479" w:rsidRPr="007063E9" w14:paraId="42F9173D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462C9DBD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once</w:t>
            </w:r>
          </w:p>
        </w:tc>
        <w:tc>
          <w:tcPr>
            <w:tcW w:w="0" w:type="auto"/>
            <w:vAlign w:val="center"/>
          </w:tcPr>
          <w:p w14:paraId="38AC417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3.7%)</w:t>
            </w:r>
          </w:p>
        </w:tc>
        <w:tc>
          <w:tcPr>
            <w:tcW w:w="0" w:type="auto"/>
            <w:vAlign w:val="center"/>
          </w:tcPr>
          <w:p w14:paraId="43592C7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2.5%)</w:t>
            </w:r>
          </w:p>
        </w:tc>
        <w:tc>
          <w:tcPr>
            <w:tcW w:w="0" w:type="auto"/>
            <w:vMerge/>
            <w:vAlign w:val="center"/>
          </w:tcPr>
          <w:p w14:paraId="4F0C3CE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388678B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56255D51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FD4D88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more than o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945A7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2 (5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5F249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9 (67.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0C099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D8403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48D4010B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7279E1B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oughts of Harm - Have you contemplated harming yourself (for example by cutting, biting, hitting yourself or taking an overdose)?</w:t>
            </w:r>
          </w:p>
        </w:tc>
      </w:tr>
      <w:tr w:rsidR="00E01479" w:rsidRPr="007063E9" w14:paraId="2A5E5F59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0838D04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699E52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2 (40.0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0" w:type="auto"/>
            <w:vAlign w:val="center"/>
          </w:tcPr>
          <w:p w14:paraId="58F8714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1 (23.9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0" w:type="auto"/>
            <w:vMerge w:val="restart"/>
            <w:vAlign w:val="center"/>
          </w:tcPr>
          <w:p w14:paraId="4E1E19B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20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73CD5D6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043*</w:t>
            </w:r>
          </w:p>
        </w:tc>
        <w:tc>
          <w:tcPr>
            <w:tcW w:w="0" w:type="auto"/>
            <w:vMerge w:val="restart"/>
            <w:vAlign w:val="center"/>
          </w:tcPr>
          <w:p w14:paraId="2885A6D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17</w:t>
            </w:r>
          </w:p>
        </w:tc>
      </w:tr>
      <w:tr w:rsidR="00E01479" w:rsidRPr="007063E9" w14:paraId="744CF3CB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017C99A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once</w:t>
            </w:r>
          </w:p>
        </w:tc>
        <w:tc>
          <w:tcPr>
            <w:tcW w:w="0" w:type="auto"/>
            <w:vAlign w:val="center"/>
          </w:tcPr>
          <w:p w14:paraId="241E3CC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5 (11.5%)</w:t>
            </w:r>
          </w:p>
        </w:tc>
        <w:tc>
          <w:tcPr>
            <w:tcW w:w="0" w:type="auto"/>
            <w:vAlign w:val="center"/>
          </w:tcPr>
          <w:p w14:paraId="370DA9B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5.9%)</w:t>
            </w:r>
          </w:p>
        </w:tc>
        <w:tc>
          <w:tcPr>
            <w:tcW w:w="0" w:type="auto"/>
            <w:vMerge/>
            <w:vAlign w:val="center"/>
          </w:tcPr>
          <w:p w14:paraId="223451D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C33A4F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174B4BF4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319EF1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more than o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B687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3 (48.5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403D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3 (60.2</w:t>
            </w:r>
            <w:proofErr w:type="gramStart"/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ǂ</w:t>
            </w:r>
            <w:proofErr w:type="gram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A4EC3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068C8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22665DBE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3EAD88D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oughts of Harm (Recent) - Have you contemplated harming yourself in the last 12 months?</w:t>
            </w:r>
          </w:p>
        </w:tc>
      </w:tr>
      <w:tr w:rsidR="00E01479" w:rsidRPr="007063E9" w14:paraId="32CDC2ED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4C27151E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2620A9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88 (67.7%)</w:t>
            </w:r>
          </w:p>
        </w:tc>
        <w:tc>
          <w:tcPr>
            <w:tcW w:w="0" w:type="auto"/>
            <w:vAlign w:val="center"/>
          </w:tcPr>
          <w:p w14:paraId="563D5C3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35 (39.8%)</w:t>
            </w:r>
          </w:p>
        </w:tc>
        <w:tc>
          <w:tcPr>
            <w:tcW w:w="0" w:type="auto"/>
            <w:vMerge w:val="restart"/>
            <w:vAlign w:val="center"/>
          </w:tcPr>
          <w:p w14:paraId="0B083CA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64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560C41E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 w:val="restart"/>
            <w:vAlign w:val="center"/>
          </w:tcPr>
          <w:p w14:paraId="2F49870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27</w:t>
            </w:r>
          </w:p>
        </w:tc>
      </w:tr>
      <w:tr w:rsidR="00E01479" w:rsidRPr="007063E9" w14:paraId="5FB7DB33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BDE75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51F89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2 (3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BB44C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3 (60.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4B34E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3A5AB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49DC8C2F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2B612BDD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Deliberate Harm - Have you deliberately harmed yourself, whether or not you meant to end your life?</w:t>
            </w:r>
          </w:p>
        </w:tc>
      </w:tr>
      <w:tr w:rsidR="00E01479" w:rsidRPr="007063E9" w14:paraId="5CBAD442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2CFACB2E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C5170F7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3 (56.2%)</w:t>
            </w:r>
          </w:p>
        </w:tc>
        <w:tc>
          <w:tcPr>
            <w:tcW w:w="0" w:type="auto"/>
            <w:vAlign w:val="center"/>
          </w:tcPr>
          <w:p w14:paraId="4B67719F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6 (29.5%)</w:t>
            </w:r>
          </w:p>
        </w:tc>
        <w:tc>
          <w:tcPr>
            <w:tcW w:w="0" w:type="auto"/>
            <w:vMerge w:val="restart"/>
            <w:vAlign w:val="center"/>
          </w:tcPr>
          <w:p w14:paraId="5A7EBBF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4.98,</w:t>
            </w:r>
          </w:p>
          <w:p w14:paraId="4AFD354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0" w:type="auto"/>
            <w:vMerge w:val="restart"/>
            <w:vAlign w:val="center"/>
          </w:tcPr>
          <w:p w14:paraId="6EF233D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26</w:t>
            </w:r>
          </w:p>
        </w:tc>
      </w:tr>
      <w:tr w:rsidR="00E01479" w:rsidRPr="007063E9" w14:paraId="7529C83D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6DC138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9A41A2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3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D4B7D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4 (70.5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9DCB1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83E66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48C32B3E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5EF3C46B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equency of Harm – If yes, how many times have you harmed yourself?</w:t>
            </w:r>
          </w:p>
        </w:tc>
      </w:tr>
      <w:tr w:rsidR="00E01479" w:rsidRPr="007063E9" w14:paraId="35075990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025EB25C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Once</w:t>
            </w:r>
          </w:p>
        </w:tc>
        <w:tc>
          <w:tcPr>
            <w:tcW w:w="0" w:type="auto"/>
            <w:vAlign w:val="center"/>
          </w:tcPr>
          <w:p w14:paraId="05ED15D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9.3%)</w:t>
            </w:r>
          </w:p>
        </w:tc>
        <w:tc>
          <w:tcPr>
            <w:tcW w:w="0" w:type="auto"/>
            <w:vAlign w:val="center"/>
          </w:tcPr>
          <w:p w14:paraId="736AB4B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 (10.9%)</w:t>
            </w:r>
          </w:p>
        </w:tc>
        <w:tc>
          <w:tcPr>
            <w:tcW w:w="0" w:type="auto"/>
            <w:vMerge w:val="restart"/>
            <w:vAlign w:val="center"/>
          </w:tcPr>
          <w:p w14:paraId="5FA3AD6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68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253F5C4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43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0" w:type="auto"/>
            <w:vMerge w:val="restart"/>
            <w:vAlign w:val="center"/>
          </w:tcPr>
          <w:p w14:paraId="0AC4A55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11</w:t>
            </w:r>
          </w:p>
        </w:tc>
      </w:tr>
      <w:tr w:rsidR="00E01479" w:rsidRPr="007063E9" w14:paraId="73CABA45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7603BF2D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Twice</w:t>
            </w:r>
          </w:p>
        </w:tc>
        <w:tc>
          <w:tcPr>
            <w:tcW w:w="0" w:type="auto"/>
            <w:vAlign w:val="center"/>
          </w:tcPr>
          <w:p w14:paraId="08CA27B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 (10.5%)</w:t>
            </w:r>
          </w:p>
        </w:tc>
        <w:tc>
          <w:tcPr>
            <w:tcW w:w="0" w:type="auto"/>
            <w:vAlign w:val="center"/>
          </w:tcPr>
          <w:p w14:paraId="4E61A55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7 (10.9%)</w:t>
            </w:r>
          </w:p>
        </w:tc>
        <w:tc>
          <w:tcPr>
            <w:tcW w:w="0" w:type="auto"/>
            <w:vMerge/>
            <w:vAlign w:val="center"/>
          </w:tcPr>
          <w:p w14:paraId="1311C87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C4525E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450B0B04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58D63D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Three or more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FAEA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40 (70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C74B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50 (78.1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958856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9C238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013EC8C2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53B27BA8" w14:textId="77777777" w:rsidR="00E01479" w:rsidRPr="007063E9" w:rsidRDefault="00E01479" w:rsidP="00A0470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Deliberate Harm (Recent) - Have you harmed yourself in the last 12 months, whether or not you meant to end your life?</w:t>
            </w:r>
          </w:p>
        </w:tc>
      </w:tr>
      <w:tr w:rsidR="00E01479" w:rsidRPr="007063E9" w14:paraId="4E46B9B9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60A85D17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608386A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87.7%)</w:t>
            </w:r>
          </w:p>
        </w:tc>
        <w:tc>
          <w:tcPr>
            <w:tcW w:w="0" w:type="auto"/>
            <w:vAlign w:val="center"/>
          </w:tcPr>
          <w:p w14:paraId="7468FF84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7 (76.1%)</w:t>
            </w:r>
          </w:p>
        </w:tc>
        <w:tc>
          <w:tcPr>
            <w:tcW w:w="0" w:type="auto"/>
            <w:vMerge w:val="restart"/>
            <w:vAlign w:val="center"/>
          </w:tcPr>
          <w:p w14:paraId="7B1F4FF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97,</w:t>
            </w:r>
          </w:p>
          <w:p w14:paraId="7B4B3E25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26*</w:t>
            </w:r>
          </w:p>
        </w:tc>
        <w:tc>
          <w:tcPr>
            <w:tcW w:w="0" w:type="auto"/>
            <w:vMerge w:val="restart"/>
            <w:vAlign w:val="center"/>
          </w:tcPr>
          <w:p w14:paraId="109C110C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15</w:t>
            </w:r>
          </w:p>
        </w:tc>
      </w:tr>
      <w:tr w:rsidR="00E01479" w:rsidRPr="007063E9" w14:paraId="4246E3B6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4FC92C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5641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DAEA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1 (23.9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6236E1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E0130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2ADBA859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349A9F3D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icidal Harm - Have you deliberately taken an overdose or harmed yourself with the intention to end your life?</w:t>
            </w:r>
          </w:p>
        </w:tc>
      </w:tr>
      <w:tr w:rsidR="00E01479" w:rsidRPr="007063E9" w14:paraId="6C3031B6" w14:textId="77777777" w:rsidTr="00A04705">
        <w:trPr>
          <w:trHeight w:val="7"/>
          <w:jc w:val="center"/>
        </w:trPr>
        <w:tc>
          <w:tcPr>
            <w:tcW w:w="0" w:type="auto"/>
            <w:vAlign w:val="center"/>
          </w:tcPr>
          <w:p w14:paraId="47D63938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05DFFD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11 (85.4%)</w:t>
            </w:r>
          </w:p>
        </w:tc>
        <w:tc>
          <w:tcPr>
            <w:tcW w:w="0" w:type="auto"/>
            <w:vAlign w:val="center"/>
          </w:tcPr>
          <w:p w14:paraId="312CEDE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63 (71.6%)</w:t>
            </w:r>
          </w:p>
        </w:tc>
        <w:tc>
          <w:tcPr>
            <w:tcW w:w="0" w:type="auto"/>
            <w:vMerge w:val="restart"/>
            <w:vAlign w:val="center"/>
          </w:tcPr>
          <w:p w14:paraId="23AF174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20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0F1DB42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013*</w:t>
            </w:r>
          </w:p>
        </w:tc>
        <w:tc>
          <w:tcPr>
            <w:tcW w:w="0" w:type="auto"/>
            <w:vMerge w:val="restart"/>
            <w:vAlign w:val="center"/>
          </w:tcPr>
          <w:p w14:paraId="0195D59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17</w:t>
            </w:r>
          </w:p>
        </w:tc>
      </w:tr>
      <w:tr w:rsidR="00E01479" w:rsidRPr="007063E9" w14:paraId="08495CC6" w14:textId="77777777" w:rsidTr="00A04705">
        <w:trPr>
          <w:trHeight w:val="7"/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FEFF8E0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42B5BA8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4.6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E67EAF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25 (28.4%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43ACC7C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5679589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1479" w:rsidRPr="007063E9" w14:paraId="2AF603DB" w14:textId="77777777" w:rsidTr="00A04705">
        <w:trPr>
          <w:trHeight w:val="7"/>
          <w:jc w:val="center"/>
        </w:trPr>
        <w:tc>
          <w:tcPr>
            <w:tcW w:w="0" w:type="auto"/>
            <w:gridSpan w:val="5"/>
            <w:tcBorders>
              <w:top w:val="double" w:sz="4" w:space="0" w:color="auto"/>
            </w:tcBorders>
            <w:vAlign w:val="center"/>
          </w:tcPr>
          <w:p w14:paraId="0178D453" w14:textId="77777777" w:rsidR="00E01479" w:rsidRPr="007063E9" w:rsidRDefault="00E01479" w:rsidP="00A04705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e.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ǂ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justed residual indicates proportional difference. 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*</w:t>
            </w:r>
            <w:r w:rsidRPr="007063E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&lt;.05, **</w:t>
            </w:r>
            <w:r w:rsidRPr="007063E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&lt;.01. ***</w:t>
            </w:r>
            <w:r w:rsidRPr="007063E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&lt;.001. Linear regressions were used to account for depression in analyses; </w:t>
            </w:r>
          </w:p>
          <w:p w14:paraId="13763711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Thoughts of Harm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43, F=13.63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289, age group =-.191. </w:t>
            </w:r>
          </w:p>
          <w:p w14:paraId="392B4285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Thoughts of Harm (recent)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78, F=17.68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423, age group =.00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  <w:p w14:paraId="4BA3C84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Deliberate Harm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288, F=52.83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359, age group =.094. </w:t>
            </w:r>
          </w:p>
          <w:p w14:paraId="65468FB3" w14:textId="77777777" w:rsidR="00E01479" w:rsidRPr="007063E9" w:rsidRDefault="00E01479" w:rsidP="00A047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eliberate Harm (recent):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13, F=16.58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318, age group =.016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n/s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5F03AC4E" w14:textId="77777777" w:rsidR="00E01479" w:rsidRPr="007063E9" w:rsidRDefault="00E01479" w:rsidP="00A04705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063E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Suicidal Harm: 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.107, F=15.58***, depression </w:t>
            </w:r>
            <w:r w:rsidRPr="007063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063E9">
              <w:rPr>
                <w:rFonts w:ascii="Arial" w:hAnsi="Arial" w:cs="Arial"/>
                <w:color w:val="000000" w:themeColor="text1"/>
                <w:sz w:val="20"/>
                <w:szCs w:val="20"/>
              </w:rPr>
              <w:t>=.224, age group =.077.</w:t>
            </w:r>
          </w:p>
        </w:tc>
      </w:tr>
    </w:tbl>
    <w:p w14:paraId="3AFEA207" w14:textId="77777777" w:rsidR="00E01479" w:rsidRPr="007063E9" w:rsidRDefault="00E01479" w:rsidP="00E01479">
      <w:pPr>
        <w:pStyle w:val="Body"/>
        <w:rPr>
          <w:color w:val="000000" w:themeColor="text1"/>
        </w:rPr>
      </w:pPr>
      <w:r w:rsidRPr="007063E9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1"/>
        <w:gridCol w:w="2111"/>
        <w:gridCol w:w="1976"/>
        <w:gridCol w:w="1638"/>
        <w:gridCol w:w="1205"/>
      </w:tblGrid>
      <w:tr w:rsidR="00E01479" w:rsidRPr="007063E9" w14:paraId="2EA7CC32" w14:textId="77777777" w:rsidTr="00A04705">
        <w:trPr>
          <w:trHeight w:val="10"/>
          <w:jc w:val="center"/>
        </w:trPr>
        <w:tc>
          <w:tcPr>
            <w:tcW w:w="13041" w:type="dxa"/>
            <w:gridSpan w:val="5"/>
            <w:tcBorders>
              <w:bottom w:val="single" w:sz="4" w:space="0" w:color="auto"/>
            </w:tcBorders>
          </w:tcPr>
          <w:p w14:paraId="559ACC98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 xml:space="preserve">Supplementary Table 4. Age differences in self-reported types of harm used by those who have self-harmed in the autistic group. </w:t>
            </w:r>
          </w:p>
        </w:tc>
      </w:tr>
      <w:tr w:rsidR="00E01479" w:rsidRPr="007063E9" w14:paraId="6249C584" w14:textId="77777777" w:rsidTr="00A04705">
        <w:trPr>
          <w:trHeight w:val="10"/>
          <w:jc w:val="center"/>
        </w:trPr>
        <w:tc>
          <w:tcPr>
            <w:tcW w:w="6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515FF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DC9E9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 xml:space="preserve">Autistic </w:t>
            </w:r>
          </w:p>
          <w:p w14:paraId="6CBBEDE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Midlife group (n=57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A3815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 xml:space="preserve">Autistic </w:t>
            </w:r>
          </w:p>
          <w:p w14:paraId="1BA63509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Old Age group (n=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4D5DD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Group Differenc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1679C0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Effect Size</w:t>
            </w:r>
          </w:p>
        </w:tc>
      </w:tr>
      <w:tr w:rsidR="00E01479" w:rsidRPr="007063E9" w14:paraId="6D92CD08" w14:textId="77777777" w:rsidTr="00A04705">
        <w:trPr>
          <w:trHeight w:val="36"/>
          <w:jc w:val="center"/>
        </w:trPr>
        <w:tc>
          <w:tcPr>
            <w:tcW w:w="13041" w:type="dxa"/>
            <w:gridSpan w:val="5"/>
            <w:tcBorders>
              <w:top w:val="single" w:sz="4" w:space="0" w:color="auto"/>
            </w:tcBorders>
            <w:vAlign w:val="center"/>
          </w:tcPr>
          <w:p w14:paraId="432B4214" w14:textId="77777777" w:rsidR="00E01479" w:rsidRPr="007063E9" w:rsidRDefault="00E01479" w:rsidP="00A04705">
            <w:pPr>
              <w:ind w:left="360" w:hanging="360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b/>
                <w:bCs/>
                <w:color w:val="000000" w:themeColor="text1"/>
              </w:rPr>
              <w:t>Types of Harm – Have you done any of the following to harm or endanger yourself?</w:t>
            </w:r>
          </w:p>
        </w:tc>
      </w:tr>
      <w:tr w:rsidR="00E01479" w:rsidRPr="007063E9" w14:paraId="0F171F80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33D0AEF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Stopping prescribed medication</w:t>
            </w:r>
          </w:p>
        </w:tc>
        <w:tc>
          <w:tcPr>
            <w:tcW w:w="2111" w:type="dxa"/>
            <w:vAlign w:val="center"/>
          </w:tcPr>
          <w:p w14:paraId="67D4BB0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3 (22.8%)</w:t>
            </w:r>
          </w:p>
        </w:tc>
        <w:tc>
          <w:tcPr>
            <w:tcW w:w="1976" w:type="dxa"/>
            <w:vAlign w:val="center"/>
          </w:tcPr>
          <w:p w14:paraId="6716F292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8 (13.6%)</w:t>
            </w:r>
          </w:p>
        </w:tc>
        <w:tc>
          <w:tcPr>
            <w:tcW w:w="0" w:type="auto"/>
            <w:vAlign w:val="center"/>
          </w:tcPr>
          <w:p w14:paraId="7664C9BD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1.67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139C5DC9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196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vAlign w:val="center"/>
          </w:tcPr>
          <w:p w14:paraId="70C6A0E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12</w:t>
            </w:r>
          </w:p>
        </w:tc>
      </w:tr>
      <w:tr w:rsidR="00E01479" w:rsidRPr="007063E9" w14:paraId="2E99B8EC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05202ED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Swallowing dangerous objects or products</w:t>
            </w:r>
          </w:p>
        </w:tc>
        <w:tc>
          <w:tcPr>
            <w:tcW w:w="2111" w:type="dxa"/>
            <w:vAlign w:val="center"/>
          </w:tcPr>
          <w:p w14:paraId="3EB2CB6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8 (14.0%)</w:t>
            </w:r>
          </w:p>
        </w:tc>
        <w:tc>
          <w:tcPr>
            <w:tcW w:w="1976" w:type="dxa"/>
            <w:vAlign w:val="center"/>
          </w:tcPr>
          <w:p w14:paraId="6C32C0B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9 (30.6%)</w:t>
            </w:r>
          </w:p>
        </w:tc>
        <w:tc>
          <w:tcPr>
            <w:tcW w:w="0" w:type="auto"/>
            <w:vAlign w:val="center"/>
          </w:tcPr>
          <w:p w14:paraId="72189F3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4.67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35A22182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031*</w:t>
            </w:r>
          </w:p>
        </w:tc>
        <w:tc>
          <w:tcPr>
            <w:tcW w:w="1205" w:type="dxa"/>
            <w:vAlign w:val="center"/>
          </w:tcPr>
          <w:p w14:paraId="27EC482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20</w:t>
            </w:r>
          </w:p>
        </w:tc>
      </w:tr>
      <w:tr w:rsidR="00E01479" w:rsidRPr="007063E9" w14:paraId="79378C00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5A57EFA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Ingesting alcohol or recreational/illicit drug</w:t>
            </w:r>
          </w:p>
        </w:tc>
        <w:tc>
          <w:tcPr>
            <w:tcW w:w="2111" w:type="dxa"/>
            <w:vAlign w:val="center"/>
          </w:tcPr>
          <w:p w14:paraId="7A91C32A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5 (26.3%)</w:t>
            </w:r>
          </w:p>
        </w:tc>
        <w:tc>
          <w:tcPr>
            <w:tcW w:w="1976" w:type="dxa"/>
            <w:vAlign w:val="center"/>
          </w:tcPr>
          <w:p w14:paraId="44F918DF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13 (21.3%)</w:t>
            </w:r>
          </w:p>
        </w:tc>
        <w:tc>
          <w:tcPr>
            <w:tcW w:w="0" w:type="auto"/>
            <w:vAlign w:val="center"/>
          </w:tcPr>
          <w:p w14:paraId="233BEB2B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0.41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4CB9A763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523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</w:rPr>
              <w:t>n/s</w:t>
            </w:r>
          </w:p>
        </w:tc>
        <w:tc>
          <w:tcPr>
            <w:tcW w:w="1205" w:type="dxa"/>
            <w:vAlign w:val="center"/>
          </w:tcPr>
          <w:p w14:paraId="095767D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06</w:t>
            </w:r>
          </w:p>
        </w:tc>
      </w:tr>
      <w:tr w:rsidR="00E01479" w:rsidRPr="007063E9" w14:paraId="226340C3" w14:textId="77777777" w:rsidTr="00A04705">
        <w:trPr>
          <w:trHeight w:val="10"/>
          <w:jc w:val="center"/>
        </w:trPr>
        <w:tc>
          <w:tcPr>
            <w:tcW w:w="6111" w:type="dxa"/>
            <w:vAlign w:val="center"/>
          </w:tcPr>
          <w:p w14:paraId="6302E797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Ingesting a medication more than the normal dosage</w:t>
            </w:r>
          </w:p>
        </w:tc>
        <w:tc>
          <w:tcPr>
            <w:tcW w:w="2111" w:type="dxa"/>
            <w:vAlign w:val="center"/>
          </w:tcPr>
          <w:p w14:paraId="017B74FC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22 (38.6%)</w:t>
            </w:r>
          </w:p>
        </w:tc>
        <w:tc>
          <w:tcPr>
            <w:tcW w:w="1976" w:type="dxa"/>
            <w:vAlign w:val="center"/>
          </w:tcPr>
          <w:p w14:paraId="784394F3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37 (59.7%)</w:t>
            </w:r>
          </w:p>
        </w:tc>
        <w:tc>
          <w:tcPr>
            <w:tcW w:w="0" w:type="auto"/>
            <w:vAlign w:val="center"/>
          </w:tcPr>
          <w:p w14:paraId="53B6315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5.28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0F8F3D0F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color w:val="000000" w:themeColor="text1"/>
              </w:rPr>
              <w:t>=.0.22*</w:t>
            </w:r>
          </w:p>
        </w:tc>
        <w:tc>
          <w:tcPr>
            <w:tcW w:w="1205" w:type="dxa"/>
            <w:vAlign w:val="center"/>
          </w:tcPr>
          <w:p w14:paraId="05261E40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21</w:t>
            </w:r>
          </w:p>
        </w:tc>
      </w:tr>
      <w:tr w:rsidR="00E01479" w:rsidRPr="007063E9" w14:paraId="2E372036" w14:textId="77777777" w:rsidTr="00A04705">
        <w:trPr>
          <w:trHeight w:val="10"/>
          <w:jc w:val="center"/>
        </w:trPr>
        <w:tc>
          <w:tcPr>
            <w:tcW w:w="6111" w:type="dxa"/>
            <w:tcBorders>
              <w:bottom w:val="double" w:sz="4" w:space="0" w:color="auto"/>
            </w:tcBorders>
            <w:vAlign w:val="center"/>
          </w:tcPr>
          <w:p w14:paraId="54B8459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Self-injury (e.g., cutting, scratching, hitting)</w:t>
            </w:r>
          </w:p>
        </w:tc>
        <w:tc>
          <w:tcPr>
            <w:tcW w:w="2111" w:type="dxa"/>
            <w:tcBorders>
              <w:bottom w:val="double" w:sz="4" w:space="0" w:color="auto"/>
            </w:tcBorders>
            <w:vAlign w:val="center"/>
          </w:tcPr>
          <w:p w14:paraId="3C51A584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43 (75.4%)</w:t>
            </w:r>
          </w:p>
        </w:tc>
        <w:tc>
          <w:tcPr>
            <w:tcW w:w="1976" w:type="dxa"/>
            <w:tcBorders>
              <w:bottom w:val="double" w:sz="4" w:space="0" w:color="auto"/>
            </w:tcBorders>
            <w:vAlign w:val="center"/>
          </w:tcPr>
          <w:p w14:paraId="23478AA1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</w:rPr>
              <w:t>31 (49.2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9DF585" w14:textId="77777777" w:rsidR="00E01479" w:rsidRPr="007063E9" w:rsidRDefault="00E01479" w:rsidP="00A047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χ</w:t>
            </w:r>
            <w:r w:rsidRPr="007063E9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2</w:t>
            </w:r>
            <w:r w:rsidRPr="007063E9">
              <w:rPr>
                <w:rFonts w:ascii="Arial" w:hAnsi="Arial" w:cs="Arial"/>
                <w:color w:val="000000" w:themeColor="text1"/>
                <w:lang w:val="el-GR"/>
              </w:rPr>
              <w:t>=</w:t>
            </w:r>
            <w:r w:rsidRPr="007063E9">
              <w:rPr>
                <w:rFonts w:ascii="Arial" w:hAnsi="Arial" w:cs="Arial"/>
                <w:color w:val="000000" w:themeColor="text1"/>
                <w:lang w:val="en-GB"/>
              </w:rPr>
              <w:t>8.71</w:t>
            </w:r>
            <w:r w:rsidRPr="007063E9">
              <w:rPr>
                <w:rFonts w:ascii="Arial" w:hAnsi="Arial" w:cs="Arial"/>
                <w:color w:val="000000" w:themeColor="text1"/>
              </w:rPr>
              <w:t>,</w:t>
            </w:r>
          </w:p>
          <w:p w14:paraId="68E0972D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  <w:lang w:val="el-GR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p=</w:t>
            </w:r>
            <w:r w:rsidRPr="007063E9">
              <w:rPr>
                <w:rFonts w:ascii="Arial" w:hAnsi="Arial" w:cs="Arial"/>
                <w:color w:val="000000" w:themeColor="text1"/>
              </w:rPr>
              <w:t>.003**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vAlign w:val="center"/>
          </w:tcPr>
          <w:p w14:paraId="0B148B78" w14:textId="77777777" w:rsidR="00E01479" w:rsidRPr="007063E9" w:rsidRDefault="00E01479" w:rsidP="00A04705">
            <w:pPr>
              <w:ind w:left="360" w:hanging="360"/>
              <w:jc w:val="center"/>
              <w:rPr>
                <w:rFonts w:ascii="Arial" w:hAnsi="Arial" w:cs="Arial"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v</w:t>
            </w:r>
            <w:r w:rsidRPr="007063E9">
              <w:rPr>
                <w:rFonts w:ascii="Arial" w:hAnsi="Arial" w:cs="Arial"/>
                <w:color w:val="000000" w:themeColor="text1"/>
              </w:rPr>
              <w:t>=.27</w:t>
            </w:r>
          </w:p>
        </w:tc>
      </w:tr>
      <w:tr w:rsidR="00E01479" w:rsidRPr="007063E9" w14:paraId="64B67D3B" w14:textId="77777777" w:rsidTr="00A04705">
        <w:trPr>
          <w:trHeight w:val="10"/>
          <w:jc w:val="center"/>
        </w:trPr>
        <w:tc>
          <w:tcPr>
            <w:tcW w:w="13041" w:type="dxa"/>
            <w:gridSpan w:val="5"/>
            <w:tcBorders>
              <w:top w:val="double" w:sz="4" w:space="0" w:color="auto"/>
            </w:tcBorders>
          </w:tcPr>
          <w:p w14:paraId="13DB7224" w14:textId="77777777" w:rsidR="00E01479" w:rsidRPr="007063E9" w:rsidRDefault="00E01479" w:rsidP="00A04705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 xml:space="preserve">Note. Participants could select multiple </w:t>
            </w:r>
            <w:proofErr w:type="gramStart"/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>options,</w:t>
            </w:r>
            <w:proofErr w:type="gramEnd"/>
            <w:r w:rsidRPr="007063E9">
              <w:rPr>
                <w:rFonts w:ascii="Arial" w:hAnsi="Arial" w:cs="Arial"/>
                <w:i/>
                <w:iCs/>
                <w:color w:val="000000" w:themeColor="text1"/>
              </w:rPr>
              <w:t xml:space="preserve"> thus total does not equal 100%.  </w:t>
            </w:r>
            <w:r w:rsidRPr="007063E9">
              <w:rPr>
                <w:rFonts w:ascii="Arial" w:hAnsi="Arial" w:cs="Arial"/>
                <w:iCs/>
                <w:color w:val="000000" w:themeColor="text1"/>
              </w:rPr>
              <w:t>***</w:t>
            </w:r>
            <w:r w:rsidRPr="007063E9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7063E9">
              <w:rPr>
                <w:rFonts w:ascii="Arial" w:hAnsi="Arial" w:cs="Arial"/>
                <w:iCs/>
                <w:color w:val="000000" w:themeColor="text1"/>
              </w:rPr>
              <w:t xml:space="preserve"> &lt;.001</w:t>
            </w:r>
          </w:p>
        </w:tc>
      </w:tr>
    </w:tbl>
    <w:p w14:paraId="47EF3C71" w14:textId="77777777" w:rsidR="00E01479" w:rsidRPr="007063E9" w:rsidRDefault="00E01479" w:rsidP="00E01479">
      <w:pPr>
        <w:pStyle w:val="Body"/>
        <w:widowControl w:val="0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FEE8621" w14:textId="77777777" w:rsidR="00E01479" w:rsidRPr="007063E9" w:rsidRDefault="00E01479" w:rsidP="00E01479">
      <w:pPr>
        <w:pStyle w:val="Body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C9C79FA" w14:textId="77777777" w:rsidR="00E01479" w:rsidRPr="007063E9" w:rsidRDefault="00E01479" w:rsidP="00E01479">
      <w:pPr>
        <w:pStyle w:val="Body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sectPr w:rsidR="00E01479" w:rsidRPr="007063E9" w:rsidSect="00C44503">
          <w:headerReference w:type="default" r:id="rId5"/>
          <w:footerReference w:type="default" r:id="rId6"/>
          <w:pgSz w:w="16840" w:h="11900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5A004B6D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63E9">
        <w:rPr>
          <w:rFonts w:ascii="Arial" w:hAnsi="Arial"/>
          <w:b/>
          <w:bCs/>
          <w:color w:val="000000" w:themeColor="text1"/>
          <w:sz w:val="24"/>
          <w:szCs w:val="24"/>
          <w:u w:val="single"/>
        </w:rPr>
        <w:lastRenderedPageBreak/>
        <w:t>APPENDICES</w:t>
      </w:r>
    </w:p>
    <w:p w14:paraId="585A8C1B" w14:textId="77777777" w:rsidR="00E01479" w:rsidRPr="007063E9" w:rsidRDefault="00E01479" w:rsidP="00E01479">
      <w:pPr>
        <w:pStyle w:val="Body"/>
        <w:spacing w:line="240" w:lineRule="auto"/>
        <w:jc w:val="center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24BDDD26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7063E9">
        <w:rPr>
          <w:rFonts w:ascii="Arial" w:hAnsi="Arial"/>
          <w:b/>
          <w:bCs/>
          <w:color w:val="000000" w:themeColor="text1"/>
          <w:sz w:val="24"/>
          <w:szCs w:val="24"/>
          <w:lang w:val="en-US"/>
        </w:rPr>
        <w:t xml:space="preserve">Appendix A. </w:t>
      </w:r>
      <w:r w:rsidRPr="007063E9">
        <w:rPr>
          <w:rFonts w:ascii="Arial" w:hAnsi="Arial"/>
          <w:i/>
          <w:iCs/>
          <w:color w:val="000000" w:themeColor="text1"/>
          <w:sz w:val="24"/>
          <w:szCs w:val="24"/>
          <w:lang w:val="en-US"/>
        </w:rPr>
        <w:t xml:space="preserve">UK </w:t>
      </w:r>
      <w:proofErr w:type="spellStart"/>
      <w:r w:rsidRPr="007063E9">
        <w:rPr>
          <w:rFonts w:ascii="Arial" w:hAnsi="Arial"/>
          <w:i/>
          <w:iCs/>
          <w:color w:val="000000" w:themeColor="text1"/>
          <w:sz w:val="24"/>
          <w:szCs w:val="24"/>
          <w:lang w:val="en-US"/>
        </w:rPr>
        <w:t>BioBank</w:t>
      </w:r>
      <w:proofErr w:type="spellEnd"/>
      <w:r w:rsidRPr="007063E9">
        <w:rPr>
          <w:rFonts w:ascii="Arial" w:hAnsi="Arial"/>
          <w:i/>
          <w:iCs/>
          <w:color w:val="000000" w:themeColor="text1"/>
          <w:sz w:val="24"/>
          <w:szCs w:val="24"/>
          <w:lang w:val="en-US"/>
        </w:rPr>
        <w:t xml:space="preserve"> Self-Harm and Suicidality 8-item Questionnaire.</w:t>
      </w:r>
      <w:r w:rsidRPr="007063E9">
        <w:rPr>
          <w:rFonts w:ascii="Arial" w:hAnsi="Arial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22D9BF84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7063E9">
        <w:rPr>
          <w:rFonts w:ascii="Arial" w:hAnsi="Arial"/>
          <w:color w:val="000000" w:themeColor="text1"/>
          <w:sz w:val="24"/>
          <w:szCs w:val="24"/>
        </w:rPr>
        <w:t xml:space="preserve">Consent </w:t>
      </w:r>
    </w:p>
    <w:p w14:paraId="1694F416" w14:textId="77777777" w:rsidR="00E01479" w:rsidRPr="007063E9" w:rsidRDefault="00E01479" w:rsidP="00E01479">
      <w:pPr>
        <w:pStyle w:val="Body"/>
        <w:spacing w:line="240" w:lineRule="auto"/>
        <w:ind w:firstLine="720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lang w:val="en-US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lang w:val="en-US"/>
        </w:rPr>
        <w:t xml:space="preserve">  Continue to the questionnaire exploring self-harm and suicidality</w:t>
      </w:r>
    </w:p>
    <w:p w14:paraId="6B64AE41" w14:textId="77777777" w:rsidR="00E01479" w:rsidRPr="007063E9" w:rsidRDefault="00E01479" w:rsidP="00E01479">
      <w:pPr>
        <w:pStyle w:val="Body"/>
        <w:spacing w:line="240" w:lineRule="auto"/>
        <w:ind w:firstLine="720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lang w:val="en-US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lang w:val="en-US"/>
        </w:rPr>
        <w:t xml:space="preserve">  Skip to the next section</w:t>
      </w:r>
    </w:p>
    <w:p w14:paraId="107DF1A5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7063E9">
        <w:rPr>
          <w:rFonts w:ascii="Arial" w:hAnsi="Arial"/>
          <w:b/>
          <w:bCs/>
          <w:color w:val="000000" w:themeColor="text1"/>
          <w:sz w:val="24"/>
          <w:szCs w:val="24"/>
        </w:rPr>
        <w:t xml:space="preserve">Suicidal Ideation </w:t>
      </w:r>
    </w:p>
    <w:p w14:paraId="4AAC0E7F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lang w:val="en-GB"/>
        </w:rPr>
        <w:t>Many people have thoughts that life is not worth living. Have you felt that way?</w:t>
      </w:r>
    </w:p>
    <w:p w14:paraId="45B509E2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</w:rPr>
        <w:t xml:space="preserve">  No</w:t>
      </w:r>
    </w:p>
    <w:p w14:paraId="4D490495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</w:rPr>
        <w:t xml:space="preserve">  Yes, once</w:t>
      </w:r>
    </w:p>
    <w:p w14:paraId="0541AE09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</w:rPr>
        <w:t xml:space="preserve">  Yes, more than once</w:t>
      </w:r>
    </w:p>
    <w:p w14:paraId="43BE43F2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</w:rPr>
        <w:t xml:space="preserve">  I prefer not to answer (this will skip the rest of the questions on self-harm and suicidality)</w:t>
      </w:r>
    </w:p>
    <w:p w14:paraId="754168FD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7063E9">
        <w:rPr>
          <w:rFonts w:ascii="Arial" w:hAnsi="Arial"/>
          <w:b/>
          <w:bCs/>
          <w:color w:val="000000" w:themeColor="text1"/>
          <w:sz w:val="24"/>
          <w:szCs w:val="24"/>
          <w:shd w:val="clear" w:color="auto" w:fill="FFFFFF"/>
        </w:rPr>
        <w:t>Self-Harming Thoughts</w:t>
      </w:r>
    </w:p>
    <w:p w14:paraId="69659616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Have you contemplated harming yourself, for example, by cutting, biting, hitting yourself, or taking an overdose?</w:t>
      </w:r>
    </w:p>
    <w:p w14:paraId="793BC4A6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No</w:t>
      </w:r>
    </w:p>
    <w:p w14:paraId="04F3FB69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Yes, once</w:t>
      </w:r>
    </w:p>
    <w:p w14:paraId="1F009C3A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Yes, more than once</w:t>
      </w:r>
    </w:p>
    <w:p w14:paraId="75760F92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</w:rPr>
        <w:t xml:space="preserve">  I prefer not to answer (this will skip the rest of the questions on self-harm and suicidality)</w:t>
      </w:r>
    </w:p>
    <w:p w14:paraId="4D403E36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</w:p>
    <w:p w14:paraId="349F864B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Have you contemplated harming yourself in the last 12 months?</w:t>
      </w:r>
    </w:p>
    <w:p w14:paraId="66EFBB91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No</w:t>
      </w:r>
    </w:p>
    <w:p w14:paraId="15FB9F17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Yes </w:t>
      </w:r>
    </w:p>
    <w:p w14:paraId="71130108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u w:color="212121"/>
          <w:shd w:val="clear" w:color="auto" w:fill="FFFFFF"/>
        </w:rPr>
      </w:pPr>
      <w:r w:rsidRPr="007063E9">
        <w:rPr>
          <w:rFonts w:ascii="Arial" w:hAnsi="Arial"/>
          <w:b/>
          <w:bCs/>
          <w:color w:val="000000" w:themeColor="text1"/>
          <w:sz w:val="24"/>
          <w:szCs w:val="24"/>
          <w:u w:color="212121"/>
          <w:shd w:val="clear" w:color="auto" w:fill="FFFFFF"/>
        </w:rPr>
        <w:t>Any Deliberate Self-Harm</w:t>
      </w:r>
    </w:p>
    <w:p w14:paraId="011B7B48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Have you deliberately harmed yourself, whether or not you meant to end your life?</w:t>
      </w:r>
    </w:p>
    <w:p w14:paraId="165537E0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No</w:t>
      </w:r>
    </w:p>
    <w:p w14:paraId="5E4D4120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Yes</w:t>
      </w:r>
    </w:p>
    <w:p w14:paraId="54C8492B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</w:pPr>
    </w:p>
    <w:p w14:paraId="22ABE55E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(If Yes) How many times have you harmed yourself?</w:t>
      </w:r>
    </w:p>
    <w:p w14:paraId="378B0C75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Once</w:t>
      </w:r>
    </w:p>
    <w:p w14:paraId="6C69BF04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Twice</w:t>
      </w:r>
    </w:p>
    <w:p w14:paraId="2FD1E67A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Three or more times</w:t>
      </w:r>
    </w:p>
    <w:p w14:paraId="2283B110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</w:pPr>
    </w:p>
    <w:p w14:paraId="312C6504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Have you harmed yourself in the last 12 months, whether or not you meant to end your life?</w:t>
      </w:r>
    </w:p>
    <w:p w14:paraId="0F2C18C2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No</w:t>
      </w:r>
    </w:p>
    <w:p w14:paraId="29BE76D6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Yes</w:t>
      </w:r>
    </w:p>
    <w:p w14:paraId="0AE1B79A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</w:pPr>
    </w:p>
    <w:p w14:paraId="104D49D8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Have you done any of the following to harm or endanger yourself?</w:t>
      </w:r>
    </w:p>
    <w:p w14:paraId="00168E1B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Self-injury (e.g., cutting, scratching, hitting) </w:t>
      </w:r>
    </w:p>
    <w:p w14:paraId="7C5662D8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  <w:lang w:val="en-GB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  <w:lang w:val="en-GB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  <w:lang w:val="en-GB"/>
        </w:rPr>
        <w:t xml:space="preserve">  Ingesting a medication in excess of the normal dosage</w:t>
      </w:r>
    </w:p>
    <w:p w14:paraId="191AEBCA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Ingesting alcohol or a recreational or illicit drug</w:t>
      </w:r>
    </w:p>
    <w:p w14:paraId="38D4541D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Swallowing dangerous objects or products </w:t>
      </w:r>
    </w:p>
    <w:p w14:paraId="44ABAB0F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Stopping prescribed medication </w:t>
      </w:r>
    </w:p>
    <w:p w14:paraId="08CE4614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</w:rPr>
        <w:t xml:space="preserve">  None of the above </w:t>
      </w:r>
    </w:p>
    <w:p w14:paraId="6C6328C2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</w:rPr>
        <w:t xml:space="preserve">  I prefer not to answer (this will skip the rest of the questions on self-harm and suicidality)</w:t>
      </w:r>
    </w:p>
    <w:p w14:paraId="331F7CDC" w14:textId="77777777" w:rsidR="00E01479" w:rsidRPr="007063E9" w:rsidRDefault="00E01479" w:rsidP="00E01479">
      <w:pPr>
        <w:pStyle w:val="ListParagraph"/>
        <w:spacing w:line="240" w:lineRule="auto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</w:p>
    <w:p w14:paraId="5A05CA6E" w14:textId="77777777" w:rsidR="00E01479" w:rsidRPr="007063E9" w:rsidRDefault="00E01479" w:rsidP="00E01479">
      <w:pPr>
        <w:pStyle w:val="Body"/>
        <w:spacing w:line="24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  <w:u w:color="212121"/>
          <w:shd w:val="clear" w:color="auto" w:fill="FFFFFF"/>
        </w:rPr>
      </w:pPr>
      <w:r w:rsidRPr="007063E9">
        <w:rPr>
          <w:rFonts w:ascii="Arial" w:hAnsi="Arial"/>
          <w:b/>
          <w:bCs/>
          <w:color w:val="000000" w:themeColor="text1"/>
          <w:sz w:val="24"/>
          <w:szCs w:val="24"/>
          <w:u w:color="212121"/>
          <w:shd w:val="clear" w:color="auto" w:fill="FFFFFF"/>
        </w:rPr>
        <w:t>Suicidal Self-Harm</w:t>
      </w:r>
    </w:p>
    <w:p w14:paraId="2B33B4E1" w14:textId="77777777" w:rsidR="00E01479" w:rsidRPr="007063E9" w:rsidRDefault="00E01479" w:rsidP="00E014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/>
          <w:color w:val="000000" w:themeColor="text1"/>
          <w:sz w:val="24"/>
          <w:szCs w:val="24"/>
          <w:lang w:val="en-GB"/>
        </w:rPr>
      </w:pPr>
      <w:r w:rsidRPr="007063E9">
        <w:rPr>
          <w:rFonts w:ascii="Arial" w:hAnsi="Arial"/>
          <w:color w:val="000000" w:themeColor="text1"/>
          <w:sz w:val="24"/>
          <w:szCs w:val="24"/>
          <w:u w:color="212121"/>
          <w:shd w:val="clear" w:color="auto" w:fill="FFFFFF"/>
          <w:lang w:val="en-GB"/>
        </w:rPr>
        <w:t>Have you deliberately taken an overdose with the intention to end your life?</w:t>
      </w:r>
    </w:p>
    <w:p w14:paraId="79AEEA2F" w14:textId="77777777" w:rsidR="00E01479" w:rsidRPr="007063E9" w:rsidRDefault="00E01479" w:rsidP="00E01479">
      <w:pPr>
        <w:pStyle w:val="Body"/>
        <w:spacing w:line="240" w:lineRule="auto"/>
        <w:ind w:firstLine="720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  <w:lang w:val="en-US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  <w:lang w:val="en-US"/>
        </w:rPr>
        <w:t xml:space="preserve">  No</w:t>
      </w:r>
    </w:p>
    <w:p w14:paraId="465B1418" w14:textId="77777777" w:rsidR="00E01479" w:rsidRPr="007063E9" w:rsidRDefault="00E01479" w:rsidP="00E01479">
      <w:pPr>
        <w:pStyle w:val="Body"/>
        <w:spacing w:line="240" w:lineRule="auto"/>
        <w:ind w:firstLine="720"/>
        <w:rPr>
          <w:rFonts w:ascii="Arial" w:eastAsia="Arial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proofErr w:type="gramStart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  <w:lang w:val="en-US"/>
        </w:rPr>
        <w:t>[ ]</w:t>
      </w:r>
      <w:proofErr w:type="gramEnd"/>
      <w:r w:rsidRPr="007063E9">
        <w:rPr>
          <w:rFonts w:ascii="Arial" w:hAnsi="Arial"/>
          <w:color w:val="000000" w:themeColor="text1"/>
          <w:sz w:val="24"/>
          <w:szCs w:val="24"/>
          <w:shd w:val="clear" w:color="auto" w:fill="FFFFFF"/>
          <w:lang w:val="en-US"/>
        </w:rPr>
        <w:t xml:space="preserve">  Yes</w:t>
      </w:r>
    </w:p>
    <w:p w14:paraId="2F1EC2D9" w14:textId="77777777" w:rsidR="00E01479" w:rsidRPr="007063E9" w:rsidRDefault="00E01479" w:rsidP="00E01479">
      <w:pPr>
        <w:pStyle w:val="Body"/>
        <w:rPr>
          <w:rFonts w:ascii="Arial" w:eastAsia="Arial" w:hAnsi="Arial" w:cs="Arial"/>
          <w:color w:val="000000" w:themeColor="text1"/>
          <w:sz w:val="24"/>
          <w:szCs w:val="24"/>
          <w:u w:color="212121"/>
          <w:shd w:val="clear" w:color="auto" w:fill="FFFFFF"/>
        </w:rPr>
      </w:pPr>
    </w:p>
    <w:p w14:paraId="4A25C869" w14:textId="77777777" w:rsidR="00E01479" w:rsidRPr="007063E9" w:rsidRDefault="00E01479" w:rsidP="00E01479">
      <w:pPr>
        <w:pStyle w:val="Body"/>
        <w:rPr>
          <w:color w:val="000000" w:themeColor="text1"/>
        </w:rPr>
      </w:pPr>
    </w:p>
    <w:p w14:paraId="48DA6CAA" w14:textId="77777777" w:rsidR="00FA047A" w:rsidRDefault="00FA047A"/>
    <w:sectPr w:rsidR="00FA047A">
      <w:head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0D80C" w14:textId="77777777" w:rsidR="00D320F0" w:rsidRDefault="00E01479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64C39" w14:textId="77777777" w:rsidR="00D320F0" w:rsidRDefault="00E01479">
    <w:pPr>
      <w:pStyle w:val="Header"/>
      <w:tabs>
        <w:tab w:val="clear" w:pos="9026"/>
        <w:tab w:val="right" w:pos="9000"/>
      </w:tabs>
      <w:rPr>
        <w:rFonts w:ascii="Arial" w:eastAsia="Arial" w:hAnsi="Arial" w:cs="Arial"/>
        <w:sz w:val="24"/>
        <w:szCs w:val="24"/>
      </w:rPr>
    </w:pPr>
    <w:r>
      <w:rPr>
        <w:rFonts w:ascii="Arial" w:hAnsi="Arial"/>
        <w:sz w:val="24"/>
        <w:szCs w:val="24"/>
      </w:rPr>
      <w:t>SUICIDALITY AND AUTISM IN MIDLIFE AND OLDER AGE</w:t>
    </w:r>
    <w:r>
      <w:rPr>
        <w:rFonts w:ascii="Arial" w:hAnsi="Arial"/>
        <w:sz w:val="24"/>
        <w:szCs w:val="24"/>
      </w:rPr>
      <w:tab/>
    </w:r>
    <w:r>
      <w:rPr>
        <w:rFonts w:ascii="Arial" w:eastAsia="Arial" w:hAnsi="Arial" w:cs="Arial"/>
        <w:sz w:val="24"/>
        <w:szCs w:val="24"/>
      </w:rPr>
      <w:fldChar w:fldCharType="begin"/>
    </w:r>
    <w:r>
      <w:rPr>
        <w:rFonts w:ascii="Arial" w:eastAsia="Arial" w:hAnsi="Arial" w:cs="Arial"/>
        <w:sz w:val="24"/>
        <w:szCs w:val="24"/>
      </w:rPr>
      <w:instrText xml:space="preserve"> PAGE </w:instrText>
    </w:r>
    <w:r>
      <w:rPr>
        <w:rFonts w:ascii="Arial" w:eastAsia="Arial" w:hAnsi="Arial" w:cs="Arial"/>
        <w:sz w:val="24"/>
        <w:szCs w:val="24"/>
      </w:rPr>
      <w:fldChar w:fldCharType="separate"/>
    </w:r>
    <w:r>
      <w:rPr>
        <w:rFonts w:ascii="Arial" w:eastAsia="Arial" w:hAnsi="Arial" w:cs="Arial"/>
        <w:noProof/>
        <w:sz w:val="24"/>
        <w:szCs w:val="24"/>
      </w:rPr>
      <w:t>36</w:t>
    </w:r>
    <w:r>
      <w:rPr>
        <w:rFonts w:ascii="Arial" w:eastAsia="Arial" w:hAnsi="Arial" w:cs="Arial"/>
        <w:sz w:val="24"/>
        <w:szCs w:val="24"/>
      </w:rPr>
      <w:fldChar w:fldCharType="end"/>
    </w:r>
  </w:p>
  <w:p w14:paraId="0926E5A7" w14:textId="77777777" w:rsidR="00D320F0" w:rsidRDefault="00E01479">
    <w:pPr>
      <w:pStyle w:val="Header"/>
      <w:tabs>
        <w:tab w:val="clear" w:pos="9026"/>
        <w:tab w:val="right" w:pos="900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60F86" w14:textId="77777777" w:rsidR="00D320F0" w:rsidRDefault="00E01479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7752E"/>
    <w:multiLevelType w:val="hybridMultilevel"/>
    <w:tmpl w:val="74382C22"/>
    <w:numStyleLink w:val="ImportedStyle4"/>
  </w:abstractNum>
  <w:abstractNum w:abstractNumId="1" w15:restartNumberingAfterBreak="0">
    <w:nsid w:val="3DA230CC"/>
    <w:multiLevelType w:val="hybridMultilevel"/>
    <w:tmpl w:val="74382C22"/>
    <w:styleLink w:val="ImportedStyle4"/>
    <w:lvl w:ilvl="0" w:tplc="6A9AFF1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E1C3D6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714C8B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DBAD4B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8F6D7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2F67BD0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B08F08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97452D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5ECC23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79"/>
    <w:rsid w:val="002C520B"/>
    <w:rsid w:val="003A676C"/>
    <w:rsid w:val="0099437A"/>
    <w:rsid w:val="00E01479"/>
    <w:rsid w:val="00FA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8184"/>
  <w15:chartTrackingRefBased/>
  <w15:docId w15:val="{821D9DA4-9C5A-4D5A-98E2-3D630463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4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E0147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HeaderChar">
    <w:name w:val="Header Char"/>
    <w:basedOn w:val="DefaultParagraphFont"/>
    <w:link w:val="Header"/>
    <w:rsid w:val="00E01479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HeaderFooter">
    <w:name w:val="Header &amp; Footer"/>
    <w:rsid w:val="00E014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E014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uiPriority w:val="34"/>
    <w:qFormat/>
    <w:rsid w:val="00E0147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numbering" w:customStyle="1" w:styleId="ImportedStyle4">
    <w:name w:val="Imported Style 4"/>
    <w:rsid w:val="00E01479"/>
    <w:pPr>
      <w:numPr>
        <w:numId w:val="1"/>
      </w:numPr>
    </w:pPr>
  </w:style>
  <w:style w:type="table" w:styleId="TableGrid">
    <w:name w:val="Table Grid"/>
    <w:basedOn w:val="TableNormal"/>
    <w:uiPriority w:val="59"/>
    <w:rsid w:val="00E014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4</Words>
  <Characters>7605</Characters>
  <Application>Microsoft Office Word</Application>
  <DocSecurity>0</DocSecurity>
  <Lines>63</Lines>
  <Paragraphs>17</Paragraphs>
  <ScaleCrop>false</ScaleCrop>
  <Company/>
  <LinksUpToDate>false</LinksUpToDate>
  <CharactersWithSpaces>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 Chellappan (Integra)</dc:creator>
  <cp:keywords/>
  <dc:description/>
  <cp:lastModifiedBy>Sorna Chellappan (Integra)</cp:lastModifiedBy>
  <cp:revision>1</cp:revision>
  <dcterms:created xsi:type="dcterms:W3CDTF">2025-11-12T02:28:00Z</dcterms:created>
  <dcterms:modified xsi:type="dcterms:W3CDTF">2025-11-12T02:29:00Z</dcterms:modified>
</cp:coreProperties>
</file>